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A9A9BC" w14:textId="4A6A414C" w:rsidR="005D2D3E" w:rsidRDefault="005D2D3E" w:rsidP="005D2D3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le </w:t>
      </w:r>
    </w:p>
    <w:p w14:paraId="55B8B69A" w14:textId="77777777" w:rsidR="005D2D3E" w:rsidRDefault="005D2D3E" w:rsidP="005D2D3E">
      <w:pPr>
        <w:rPr>
          <w:rFonts w:ascii="Times New Roman" w:hAnsi="Times New Roman" w:cs="Times New Roman"/>
          <w:b/>
          <w:bCs/>
        </w:rPr>
      </w:pPr>
    </w:p>
    <w:p w14:paraId="42CAEFB1" w14:textId="702A5E8F" w:rsidR="005D2D3E" w:rsidRDefault="005D2D3E" w:rsidP="005D2D3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methods: LC-MS/MS</w:t>
      </w:r>
    </w:p>
    <w:p w14:paraId="69C37C8A" w14:textId="77777777" w:rsidR="007E75BF" w:rsidRDefault="007E75BF" w:rsidP="005D2D3E">
      <w:pPr>
        <w:spacing w:line="276" w:lineRule="auto"/>
        <w:rPr>
          <w:rFonts w:ascii="Times New Roman" w:hAnsi="Times New Roman" w:cs="Times New Roman"/>
          <w:bCs/>
          <w:u w:val="single"/>
        </w:rPr>
      </w:pPr>
    </w:p>
    <w:p w14:paraId="055EA0E7" w14:textId="613C84E7" w:rsidR="005D2D3E" w:rsidRPr="003A055A" w:rsidRDefault="005D2D3E" w:rsidP="005D2D3E">
      <w:pPr>
        <w:spacing w:line="276" w:lineRule="auto"/>
        <w:rPr>
          <w:rFonts w:ascii="Times New Roman" w:hAnsi="Times New Roman" w:cs="Times New Roman"/>
          <w:bCs/>
          <w:u w:val="single"/>
        </w:rPr>
      </w:pPr>
      <w:r w:rsidRPr="003A055A">
        <w:rPr>
          <w:rFonts w:ascii="Times New Roman" w:hAnsi="Times New Roman" w:cs="Times New Roman"/>
          <w:bCs/>
          <w:u w:val="single"/>
        </w:rPr>
        <w:t>LC run (195 min)</w:t>
      </w:r>
    </w:p>
    <w:p w14:paraId="1A4F7990" w14:textId="0F1B263B" w:rsidR="005D2D3E" w:rsidRPr="003A055A" w:rsidRDefault="005D2D3E" w:rsidP="005D2D3E">
      <w:pPr>
        <w:spacing w:line="276" w:lineRule="auto"/>
        <w:rPr>
          <w:rFonts w:ascii="Times New Roman" w:hAnsi="Times New Roman" w:cs="Times New Roman"/>
          <w:bCs/>
        </w:rPr>
      </w:pPr>
      <w:r w:rsidRPr="003A055A">
        <w:rPr>
          <w:rFonts w:ascii="Times New Roman" w:hAnsi="Times New Roman" w:cs="Times New Roman"/>
          <w:bCs/>
        </w:rPr>
        <w:t xml:space="preserve">Peptides were separated during a biphasic ACN gradient from two nanoflow UPLC pumps (flow rate of 200 </w:t>
      </w:r>
      <w:proofErr w:type="spellStart"/>
      <w:r w:rsidRPr="003A055A">
        <w:rPr>
          <w:rFonts w:ascii="Times New Roman" w:hAnsi="Times New Roman" w:cs="Times New Roman"/>
          <w:bCs/>
        </w:rPr>
        <w:t>nl</w:t>
      </w:r>
      <w:proofErr w:type="spellEnd"/>
      <w:r w:rsidRPr="003A055A">
        <w:rPr>
          <w:rFonts w:ascii="Times New Roman" w:hAnsi="Times New Roman" w:cs="Times New Roman"/>
          <w:bCs/>
        </w:rPr>
        <w:t>/min) on a 50 cm analytical column (</w:t>
      </w:r>
      <w:proofErr w:type="spellStart"/>
      <w:r w:rsidRPr="003A055A">
        <w:rPr>
          <w:rFonts w:ascii="Times New Roman" w:hAnsi="Times New Roman" w:cs="Times New Roman"/>
          <w:bCs/>
        </w:rPr>
        <w:t>PepMap</w:t>
      </w:r>
      <w:proofErr w:type="spellEnd"/>
      <w:r w:rsidRPr="003A055A">
        <w:rPr>
          <w:rFonts w:ascii="Times New Roman" w:hAnsi="Times New Roman" w:cs="Times New Roman"/>
          <w:bCs/>
        </w:rPr>
        <w:t xml:space="preserve"> RSLC, 50cm x 75 µm ID EASY-spray column, packed with 2µm C18 beads). Solvent A and B were 0.1% TFA (vol/vol) in water and 100% ACN respectively. The gradient composition was 5%B during trapping (5min) followed by 5-8%B over 1 min, 8–25%B for the next 124min, 25-35%B over 30 min, and 35–85%B over 5min. Elution of very hydrophobic peptides and conditioning of the column were performed during 10 minutes isocratic elution with 85%B and 15 minutes isocratic conditioning with 5%B. Instrument control was through </w:t>
      </w:r>
      <w:proofErr w:type="spellStart"/>
      <w:r w:rsidRPr="003A055A">
        <w:rPr>
          <w:rFonts w:ascii="Times New Roman" w:hAnsi="Times New Roman" w:cs="Times New Roman"/>
          <w:bCs/>
        </w:rPr>
        <w:t>Thermo</w:t>
      </w:r>
      <w:proofErr w:type="spellEnd"/>
      <w:r w:rsidRPr="003A055A">
        <w:rPr>
          <w:rFonts w:ascii="Times New Roman" w:hAnsi="Times New Roman" w:cs="Times New Roman"/>
          <w:bCs/>
        </w:rPr>
        <w:t xml:space="preserve"> Scientific SII for </w:t>
      </w:r>
      <w:proofErr w:type="spellStart"/>
      <w:r w:rsidRPr="003A055A">
        <w:rPr>
          <w:rFonts w:ascii="Times New Roman" w:hAnsi="Times New Roman" w:cs="Times New Roman"/>
          <w:bCs/>
        </w:rPr>
        <w:t>Xcalibur</w:t>
      </w:r>
      <w:proofErr w:type="spellEnd"/>
      <w:r w:rsidRPr="003A055A">
        <w:rPr>
          <w:rFonts w:ascii="Times New Roman" w:hAnsi="Times New Roman" w:cs="Times New Roman"/>
          <w:bCs/>
        </w:rPr>
        <w:t xml:space="preserve"> 1.6.</w:t>
      </w:r>
    </w:p>
    <w:p w14:paraId="75F75344" w14:textId="77777777" w:rsidR="005D2D3E" w:rsidRPr="003A055A" w:rsidRDefault="005D2D3E" w:rsidP="005D2D3E">
      <w:pPr>
        <w:spacing w:line="276" w:lineRule="auto"/>
        <w:rPr>
          <w:rFonts w:ascii="Times New Roman" w:hAnsi="Times New Roman" w:cs="Times New Roman"/>
          <w:bCs/>
        </w:rPr>
      </w:pPr>
    </w:p>
    <w:p w14:paraId="2C423C42" w14:textId="77777777" w:rsidR="005D2D3E" w:rsidRPr="003A055A" w:rsidRDefault="005D2D3E" w:rsidP="005D2D3E">
      <w:pPr>
        <w:spacing w:line="276" w:lineRule="auto"/>
        <w:rPr>
          <w:rFonts w:ascii="Times New Roman" w:hAnsi="Times New Roman" w:cs="Times New Roman"/>
          <w:bCs/>
          <w:u w:val="single"/>
        </w:rPr>
      </w:pPr>
      <w:r w:rsidRPr="003A055A">
        <w:rPr>
          <w:rFonts w:ascii="Times New Roman" w:hAnsi="Times New Roman" w:cs="Times New Roman"/>
          <w:bCs/>
          <w:u w:val="single"/>
        </w:rPr>
        <w:t>High field asymmetric waveform ion mobility spectrometry (FAIMS)</w:t>
      </w:r>
    </w:p>
    <w:p w14:paraId="040E80D4" w14:textId="77777777" w:rsidR="005D2D3E" w:rsidRPr="003A055A" w:rsidRDefault="005D2D3E" w:rsidP="005D2D3E">
      <w:pPr>
        <w:spacing w:line="276" w:lineRule="auto"/>
        <w:rPr>
          <w:rFonts w:ascii="Times New Roman" w:hAnsi="Times New Roman" w:cs="Times New Roman"/>
          <w:bCs/>
        </w:rPr>
      </w:pPr>
      <w:r w:rsidRPr="003A055A">
        <w:rPr>
          <w:rFonts w:ascii="Times New Roman" w:hAnsi="Times New Roman" w:cs="Times New Roman"/>
          <w:bCs/>
        </w:rPr>
        <w:t>The FAIMS Pro interface performs gas-phase fractionation, enabling preferred accumulation of multiply charged ions to maximize the efficiency of data-dependent acquisition (DDA) routines and increase proteome coverage. Short-ion residence time in the FAIMS Pro interface electrode assembly enables use of multiple CV settings in a single run to increase proteome coverage.</w:t>
      </w:r>
    </w:p>
    <w:p w14:paraId="3B70F81E" w14:textId="77777777" w:rsidR="005D2D3E" w:rsidRPr="003A055A" w:rsidRDefault="005D2D3E" w:rsidP="005D2D3E">
      <w:pPr>
        <w:spacing w:line="276" w:lineRule="auto"/>
        <w:rPr>
          <w:rFonts w:ascii="Times New Roman" w:hAnsi="Times New Roman" w:cs="Times New Roman"/>
          <w:bCs/>
        </w:rPr>
      </w:pPr>
    </w:p>
    <w:p w14:paraId="77EB6C17" w14:textId="77777777" w:rsidR="005D2D3E" w:rsidRPr="003A055A" w:rsidRDefault="005D2D3E" w:rsidP="005D2D3E">
      <w:pPr>
        <w:spacing w:line="276" w:lineRule="auto"/>
        <w:rPr>
          <w:rFonts w:ascii="Times New Roman" w:hAnsi="Times New Roman" w:cs="Times New Roman"/>
          <w:bCs/>
          <w:u w:val="single"/>
        </w:rPr>
      </w:pPr>
      <w:r w:rsidRPr="003A055A">
        <w:rPr>
          <w:rFonts w:ascii="Times New Roman" w:hAnsi="Times New Roman" w:cs="Times New Roman"/>
          <w:bCs/>
          <w:u w:val="single"/>
        </w:rPr>
        <w:t>DDA with FAIMS</w:t>
      </w:r>
    </w:p>
    <w:p w14:paraId="1D9E9C5A" w14:textId="60F79363" w:rsidR="005D2D3E" w:rsidRPr="003A055A" w:rsidRDefault="005D2D3E" w:rsidP="005D2D3E">
      <w:pPr>
        <w:spacing w:line="276" w:lineRule="auto"/>
        <w:rPr>
          <w:rFonts w:ascii="Times New Roman" w:hAnsi="Times New Roman" w:cs="Times New Roman"/>
          <w:bCs/>
        </w:rPr>
      </w:pPr>
      <w:r w:rsidRPr="003A055A">
        <w:rPr>
          <w:rFonts w:ascii="Times New Roman" w:hAnsi="Times New Roman" w:cs="Times New Roman"/>
          <w:bCs/>
        </w:rPr>
        <w:t xml:space="preserve">Peptides eluted from the column were detected in the </w:t>
      </w:r>
      <w:proofErr w:type="spellStart"/>
      <w:r w:rsidRPr="003A055A">
        <w:rPr>
          <w:rFonts w:ascii="Times New Roman" w:hAnsi="Times New Roman" w:cs="Times New Roman"/>
          <w:bCs/>
        </w:rPr>
        <w:t>Exploris</w:t>
      </w:r>
      <w:proofErr w:type="spellEnd"/>
      <w:r w:rsidRPr="003A055A">
        <w:rPr>
          <w:rFonts w:ascii="Times New Roman" w:hAnsi="Times New Roman" w:cs="Times New Roman"/>
          <w:bCs/>
        </w:rPr>
        <w:t xml:space="preserve"> 480 Mass Spectrometer with FAIMS enabled using three compensation voltages (CVs), -45V, -65V and -80V respectively, and “Advanced Peak Determination” on. During each CV, the mass spectrometer was operated in the DDA-mode (data-dependent-acquisition) to automatically switch between one full scan MS and MS/MS acquisition. Instrument control was through Orbitrap </w:t>
      </w:r>
      <w:proofErr w:type="spellStart"/>
      <w:r w:rsidRPr="003A055A">
        <w:rPr>
          <w:rFonts w:ascii="Times New Roman" w:hAnsi="Times New Roman" w:cs="Times New Roman"/>
          <w:bCs/>
        </w:rPr>
        <w:t>Exploris</w:t>
      </w:r>
      <w:proofErr w:type="spellEnd"/>
      <w:r w:rsidRPr="003A055A">
        <w:rPr>
          <w:rFonts w:ascii="Times New Roman" w:hAnsi="Times New Roman" w:cs="Times New Roman"/>
          <w:bCs/>
        </w:rPr>
        <w:t xml:space="preserve"> 480 Tune 3.1 and </w:t>
      </w:r>
      <w:proofErr w:type="spellStart"/>
      <w:r w:rsidRPr="003A055A">
        <w:rPr>
          <w:rFonts w:ascii="Times New Roman" w:hAnsi="Times New Roman" w:cs="Times New Roman"/>
          <w:bCs/>
        </w:rPr>
        <w:t>Xcalibur</w:t>
      </w:r>
      <w:proofErr w:type="spellEnd"/>
      <w:r w:rsidRPr="003A055A">
        <w:rPr>
          <w:rFonts w:ascii="Times New Roman" w:hAnsi="Times New Roman" w:cs="Times New Roman"/>
          <w:bCs/>
        </w:rPr>
        <w:t xml:space="preserve"> 4.4. The cycle time was maintained at 1.2s/CV (-45 and -65) or 0.8s/CV (-80). MS spectra were acquired in the scan range 375-1500 m/z with resolution R = 120 000 at m/z 200, automatic gain control (AGC) target of 3e6 and a maximum injection time (IT) at auto (depending on transient length in the orbitrap). The most intense eluting peptides with charge states 2 to 6 were sequentially isolated to standard target value (AGC, usually 1e5) or a maximum IT of 75 </w:t>
      </w:r>
      <w:proofErr w:type="spellStart"/>
      <w:r w:rsidRPr="003A055A">
        <w:rPr>
          <w:rFonts w:ascii="Times New Roman" w:hAnsi="Times New Roman" w:cs="Times New Roman"/>
          <w:bCs/>
        </w:rPr>
        <w:t>ms</w:t>
      </w:r>
      <w:proofErr w:type="spellEnd"/>
      <w:r w:rsidRPr="003A055A">
        <w:rPr>
          <w:rFonts w:ascii="Times New Roman" w:hAnsi="Times New Roman" w:cs="Times New Roman"/>
          <w:bCs/>
        </w:rPr>
        <w:t xml:space="preserve"> in the C-trap, and isolation width maintained at 1.6 m/z (quadrupole isolation), before fragmentation in the </w:t>
      </w:r>
      <w:r w:rsidR="00B25C5C" w:rsidRPr="003A055A">
        <w:rPr>
          <w:rFonts w:ascii="Times New Roman" w:hAnsi="Times New Roman" w:cs="Times New Roman"/>
          <w:bCs/>
        </w:rPr>
        <w:t xml:space="preserve">Higher-Energy Collision Dissociation </w:t>
      </w:r>
      <w:r w:rsidR="00B25C5C">
        <w:rPr>
          <w:rFonts w:ascii="Times New Roman" w:hAnsi="Times New Roman" w:cs="Times New Roman"/>
          <w:bCs/>
        </w:rPr>
        <w:t>(</w:t>
      </w:r>
      <w:r w:rsidRPr="003A055A">
        <w:rPr>
          <w:rFonts w:ascii="Times New Roman" w:hAnsi="Times New Roman" w:cs="Times New Roman"/>
          <w:bCs/>
        </w:rPr>
        <w:t>HCD</w:t>
      </w:r>
      <w:r w:rsidR="00B25C5C">
        <w:rPr>
          <w:rFonts w:ascii="Times New Roman" w:hAnsi="Times New Roman" w:cs="Times New Roman"/>
          <w:bCs/>
        </w:rPr>
        <w:t>)</w:t>
      </w:r>
      <w:r w:rsidRPr="003A055A">
        <w:rPr>
          <w:rFonts w:ascii="Times New Roman" w:hAnsi="Times New Roman" w:cs="Times New Roman"/>
          <w:bCs/>
        </w:rPr>
        <w:t>. Fragmentation was performed with a normalized collision energy (NCE) of 30 %, and fragments were detected in the Orbitrap at a resolution of 15</w:t>
      </w:r>
      <w:r w:rsidR="005A69DB">
        <w:rPr>
          <w:rFonts w:ascii="Times New Roman" w:hAnsi="Times New Roman" w:cs="Times New Roman"/>
          <w:bCs/>
        </w:rPr>
        <w:t>,</w:t>
      </w:r>
      <w:r w:rsidRPr="003A055A">
        <w:rPr>
          <w:rFonts w:ascii="Times New Roman" w:hAnsi="Times New Roman" w:cs="Times New Roman"/>
          <w:bCs/>
        </w:rPr>
        <w:t>000 at m/z 200, with first mass fixed at m/z 120. One MS/MS spectrum of a precursor mass was allowed before dynamic exclusion for 30s with “exclude isotopes” on.  Lock-mass internal calibration was not enabled.</w:t>
      </w:r>
    </w:p>
    <w:p w14:paraId="68E0F50C" w14:textId="77777777" w:rsidR="005D2D3E" w:rsidRPr="003A055A" w:rsidRDefault="005D2D3E" w:rsidP="005D2D3E">
      <w:pPr>
        <w:spacing w:line="276" w:lineRule="auto"/>
        <w:rPr>
          <w:rFonts w:ascii="Times New Roman" w:hAnsi="Times New Roman" w:cs="Times New Roman"/>
          <w:bCs/>
        </w:rPr>
      </w:pPr>
    </w:p>
    <w:p w14:paraId="1925AAB9" w14:textId="77777777" w:rsidR="005D2D3E" w:rsidRPr="008E5002" w:rsidRDefault="005D2D3E" w:rsidP="005D2D3E">
      <w:pPr>
        <w:spacing w:line="276" w:lineRule="auto"/>
        <w:rPr>
          <w:rFonts w:ascii="Times New Roman" w:hAnsi="Times New Roman" w:cs="Times New Roman"/>
          <w:bCs/>
          <w:u w:val="single"/>
        </w:rPr>
      </w:pPr>
      <w:proofErr w:type="spellStart"/>
      <w:r w:rsidRPr="008E5002">
        <w:rPr>
          <w:rFonts w:ascii="Times New Roman" w:hAnsi="Times New Roman" w:cs="Times New Roman"/>
          <w:bCs/>
          <w:u w:val="single"/>
        </w:rPr>
        <w:t>Ionsource</w:t>
      </w:r>
      <w:proofErr w:type="spellEnd"/>
      <w:r w:rsidRPr="008E5002">
        <w:rPr>
          <w:rFonts w:ascii="Times New Roman" w:hAnsi="Times New Roman" w:cs="Times New Roman"/>
          <w:bCs/>
          <w:u w:val="single"/>
        </w:rPr>
        <w:t xml:space="preserve"> parameter</w:t>
      </w:r>
    </w:p>
    <w:p w14:paraId="55133B1F" w14:textId="77777777" w:rsidR="005D2D3E" w:rsidRPr="003A055A" w:rsidRDefault="005D2D3E" w:rsidP="005D2D3E">
      <w:pPr>
        <w:spacing w:line="276" w:lineRule="auto"/>
        <w:rPr>
          <w:rFonts w:ascii="Times New Roman" w:hAnsi="Times New Roman" w:cs="Times New Roman"/>
          <w:bCs/>
        </w:rPr>
      </w:pPr>
      <w:r w:rsidRPr="003A055A">
        <w:rPr>
          <w:rFonts w:ascii="Times New Roman" w:hAnsi="Times New Roman" w:cs="Times New Roman"/>
          <w:bCs/>
        </w:rPr>
        <w:t>The spray and ion-source parameters were as follows. Ion spray voltage = 2000V, no sheath and auxiliary gas flow, and capillary temperature = 275 °C.</w:t>
      </w:r>
    </w:p>
    <w:p w14:paraId="0D4A913A" w14:textId="77777777" w:rsidR="005D2D3E" w:rsidRDefault="005D2D3E" w:rsidP="005D2D3E">
      <w:pPr>
        <w:rPr>
          <w:rFonts w:ascii="Times New Roman" w:hAnsi="Times New Roman" w:cs="Times New Roman"/>
          <w:b/>
          <w:bCs/>
        </w:rPr>
      </w:pPr>
    </w:p>
    <w:p w14:paraId="0BD125E1" w14:textId="77777777" w:rsidR="00EB1D59" w:rsidRDefault="00EB1D59" w:rsidP="005D2D3E">
      <w:pPr>
        <w:rPr>
          <w:rFonts w:ascii="Times New Roman" w:hAnsi="Times New Roman" w:cs="Times New Roman"/>
          <w:b/>
          <w:bCs/>
        </w:rPr>
      </w:pPr>
    </w:p>
    <w:p w14:paraId="2BDEDEAF" w14:textId="77777777" w:rsidR="00EB1D59" w:rsidRDefault="00EB1D59" w:rsidP="005D2D3E">
      <w:pPr>
        <w:rPr>
          <w:rFonts w:ascii="Times New Roman" w:hAnsi="Times New Roman" w:cs="Times New Roman"/>
          <w:b/>
          <w:bCs/>
        </w:rPr>
      </w:pPr>
    </w:p>
    <w:p w14:paraId="629B6DD5" w14:textId="77777777" w:rsidR="00EB1D59" w:rsidRDefault="00EB1D59" w:rsidP="005D2D3E">
      <w:pPr>
        <w:rPr>
          <w:rFonts w:ascii="Times New Roman" w:hAnsi="Times New Roman" w:cs="Times New Roman"/>
          <w:b/>
          <w:bCs/>
        </w:rPr>
      </w:pPr>
    </w:p>
    <w:p w14:paraId="2303635F" w14:textId="77777777" w:rsidR="00EB1D59" w:rsidRDefault="00EB1D59" w:rsidP="005D2D3E">
      <w:pPr>
        <w:rPr>
          <w:rFonts w:ascii="Times New Roman" w:hAnsi="Times New Roman" w:cs="Times New Roman"/>
          <w:b/>
          <w:bCs/>
        </w:rPr>
      </w:pPr>
    </w:p>
    <w:p w14:paraId="6869B094" w14:textId="5D13A569" w:rsidR="005D2D3E" w:rsidRDefault="005D2D3E" w:rsidP="005D2D3E">
      <w:pPr>
        <w:rPr>
          <w:rFonts w:ascii="Times New Roman" w:hAnsi="Times New Roman" w:cs="Times New Roman"/>
        </w:rPr>
      </w:pPr>
    </w:p>
    <w:p w14:paraId="7EACE621" w14:textId="414B284E" w:rsidR="005D2D3E" w:rsidRDefault="005D2D3E" w:rsidP="005D2D3E">
      <w:pPr>
        <w:rPr>
          <w:rFonts w:ascii="Times New Roman" w:hAnsi="Times New Roman" w:cs="Times New Roman"/>
          <w:b/>
          <w:bCs/>
        </w:rPr>
      </w:pPr>
      <w:r w:rsidRPr="005D2D3E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Figure</w:t>
      </w:r>
      <w:r w:rsidRPr="005D2D3E">
        <w:rPr>
          <w:rFonts w:ascii="Times New Roman" w:hAnsi="Times New Roman" w:cs="Times New Roman"/>
          <w:b/>
          <w:bCs/>
        </w:rPr>
        <w:t xml:space="preserve"> S1:</w:t>
      </w:r>
      <w:r>
        <w:rPr>
          <w:rFonts w:ascii="Times New Roman" w:hAnsi="Times New Roman" w:cs="Times New Roman"/>
          <w:b/>
          <w:bCs/>
        </w:rPr>
        <w:t xml:space="preserve"> HGFs from </w:t>
      </w:r>
      <w:r w:rsidR="00026EDB">
        <w:rPr>
          <w:rFonts w:ascii="Times New Roman" w:hAnsi="Times New Roman" w:cs="Times New Roman"/>
          <w:b/>
          <w:bCs/>
        </w:rPr>
        <w:t xml:space="preserve">representative </w:t>
      </w:r>
      <w:r>
        <w:rPr>
          <w:rFonts w:ascii="Times New Roman" w:hAnsi="Times New Roman" w:cs="Times New Roman"/>
          <w:b/>
          <w:bCs/>
        </w:rPr>
        <w:t>healthy and periodontitis donors</w:t>
      </w:r>
    </w:p>
    <w:p w14:paraId="57C1CF10" w14:textId="77777777" w:rsidR="005D2D3E" w:rsidRDefault="005D2D3E" w:rsidP="005D2D3E">
      <w:pPr>
        <w:rPr>
          <w:rFonts w:ascii="Times New Roman" w:hAnsi="Times New Roman" w:cs="Times New Roman"/>
          <w:b/>
          <w:bCs/>
        </w:rPr>
      </w:pPr>
    </w:p>
    <w:p w14:paraId="207B68AE" w14:textId="55BDA661" w:rsidR="005D2D3E" w:rsidRDefault="00253DC9" w:rsidP="005D2D3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7A4AD07" wp14:editId="25539577">
            <wp:extent cx="5731510" cy="2463800"/>
            <wp:effectExtent l="0" t="0" r="0" b="0"/>
            <wp:docPr id="471971100" name="Picture 1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971100" name="Picture 1" descr="A close-up of a microscop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096EC" w14:textId="77777777" w:rsidR="005D2D3E" w:rsidRDefault="005D2D3E" w:rsidP="005D2D3E">
      <w:pPr>
        <w:rPr>
          <w:rFonts w:ascii="Times New Roman" w:hAnsi="Times New Roman" w:cs="Times New Roman"/>
          <w:b/>
          <w:bCs/>
        </w:rPr>
      </w:pPr>
    </w:p>
    <w:p w14:paraId="0144EF59" w14:textId="192A4DC1" w:rsidR="005D2D3E" w:rsidRPr="00253DC9" w:rsidRDefault="00253DC9" w:rsidP="005D2D3E">
      <w:pPr>
        <w:rPr>
          <w:rFonts w:ascii="Times New Roman" w:hAnsi="Times New Roman" w:cs="Times New Roman"/>
        </w:rPr>
      </w:pPr>
      <w:r w:rsidRPr="00253DC9">
        <w:rPr>
          <w:rFonts w:ascii="Times New Roman" w:hAnsi="Times New Roman" w:cs="Times New Roman"/>
        </w:rPr>
        <w:t xml:space="preserve">Scale bar 100 </w:t>
      </w:r>
      <w:r w:rsidRPr="00253DC9">
        <w:rPr>
          <w:rFonts w:ascii="Times New Roman" w:hAnsi="Times New Roman" w:cs="Times New Roman"/>
        </w:rPr>
        <w:sym w:font="Symbol" w:char="F06D"/>
      </w:r>
      <w:r w:rsidRPr="00253DC9">
        <w:rPr>
          <w:rFonts w:ascii="Times New Roman" w:hAnsi="Times New Roman" w:cs="Times New Roman"/>
        </w:rPr>
        <w:t>m</w:t>
      </w:r>
    </w:p>
    <w:p w14:paraId="066CD8A9" w14:textId="77777777" w:rsidR="005D2D3E" w:rsidRDefault="005D2D3E" w:rsidP="005D2D3E">
      <w:pPr>
        <w:rPr>
          <w:rFonts w:ascii="Times New Roman" w:hAnsi="Times New Roman" w:cs="Times New Roman"/>
          <w:b/>
          <w:bCs/>
        </w:rPr>
      </w:pPr>
    </w:p>
    <w:p w14:paraId="2AAACFE0" w14:textId="77777777" w:rsidR="005D2D3E" w:rsidRDefault="005D2D3E" w:rsidP="005D2D3E">
      <w:pPr>
        <w:rPr>
          <w:rFonts w:ascii="Times New Roman" w:hAnsi="Times New Roman" w:cs="Times New Roman"/>
          <w:b/>
          <w:bCs/>
        </w:rPr>
      </w:pPr>
    </w:p>
    <w:p w14:paraId="4E5EBD34" w14:textId="77777777" w:rsidR="005D2D3E" w:rsidRPr="005D2D3E" w:rsidRDefault="005D2D3E" w:rsidP="005D2D3E">
      <w:pPr>
        <w:rPr>
          <w:rFonts w:ascii="Times New Roman" w:hAnsi="Times New Roman" w:cs="Times New Roman"/>
        </w:rPr>
      </w:pPr>
    </w:p>
    <w:sectPr w:rsidR="005D2D3E" w:rsidRPr="005D2D3E" w:rsidSect="00EB1D59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D3E"/>
    <w:rsid w:val="0001029F"/>
    <w:rsid w:val="00012443"/>
    <w:rsid w:val="00017513"/>
    <w:rsid w:val="00021246"/>
    <w:rsid w:val="000228E2"/>
    <w:rsid w:val="000240F8"/>
    <w:rsid w:val="00026EDB"/>
    <w:rsid w:val="000313CB"/>
    <w:rsid w:val="00032AB6"/>
    <w:rsid w:val="00034ACE"/>
    <w:rsid w:val="0004189D"/>
    <w:rsid w:val="0004268D"/>
    <w:rsid w:val="000428F4"/>
    <w:rsid w:val="00046439"/>
    <w:rsid w:val="00047B73"/>
    <w:rsid w:val="0005328E"/>
    <w:rsid w:val="000536C5"/>
    <w:rsid w:val="00061BB4"/>
    <w:rsid w:val="0007023B"/>
    <w:rsid w:val="00076497"/>
    <w:rsid w:val="00077A96"/>
    <w:rsid w:val="00077FF7"/>
    <w:rsid w:val="00083526"/>
    <w:rsid w:val="0008495F"/>
    <w:rsid w:val="000944B7"/>
    <w:rsid w:val="00095F3F"/>
    <w:rsid w:val="00096FED"/>
    <w:rsid w:val="000A2783"/>
    <w:rsid w:val="000A29DA"/>
    <w:rsid w:val="000A7A72"/>
    <w:rsid w:val="000B277B"/>
    <w:rsid w:val="000B56BD"/>
    <w:rsid w:val="000B6C25"/>
    <w:rsid w:val="000B7949"/>
    <w:rsid w:val="000C1C4F"/>
    <w:rsid w:val="000C470C"/>
    <w:rsid w:val="000C6F0E"/>
    <w:rsid w:val="000D10D5"/>
    <w:rsid w:val="000D449B"/>
    <w:rsid w:val="000D7FBD"/>
    <w:rsid w:val="000E1540"/>
    <w:rsid w:val="000E2B18"/>
    <w:rsid w:val="000F1897"/>
    <w:rsid w:val="00107E3B"/>
    <w:rsid w:val="001121E3"/>
    <w:rsid w:val="0011255F"/>
    <w:rsid w:val="0011374B"/>
    <w:rsid w:val="00126AC1"/>
    <w:rsid w:val="001542FA"/>
    <w:rsid w:val="00155F3A"/>
    <w:rsid w:val="001702E6"/>
    <w:rsid w:val="0017283F"/>
    <w:rsid w:val="00173488"/>
    <w:rsid w:val="00177729"/>
    <w:rsid w:val="00185CE3"/>
    <w:rsid w:val="00192044"/>
    <w:rsid w:val="001A12C4"/>
    <w:rsid w:val="001A4E9B"/>
    <w:rsid w:val="001B0360"/>
    <w:rsid w:val="001B0442"/>
    <w:rsid w:val="001B3F27"/>
    <w:rsid w:val="001B68C1"/>
    <w:rsid w:val="001B6E05"/>
    <w:rsid w:val="001C1209"/>
    <w:rsid w:val="001C1797"/>
    <w:rsid w:val="001C4765"/>
    <w:rsid w:val="001C5D5D"/>
    <w:rsid w:val="001C6FE0"/>
    <w:rsid w:val="001D1E59"/>
    <w:rsid w:val="001D62DE"/>
    <w:rsid w:val="001D7CD2"/>
    <w:rsid w:val="001D7DC0"/>
    <w:rsid w:val="001E229A"/>
    <w:rsid w:val="001E2E59"/>
    <w:rsid w:val="001E4D89"/>
    <w:rsid w:val="001E602C"/>
    <w:rsid w:val="001F0CB8"/>
    <w:rsid w:val="00201E3C"/>
    <w:rsid w:val="00207651"/>
    <w:rsid w:val="00216105"/>
    <w:rsid w:val="00216B13"/>
    <w:rsid w:val="00217D5D"/>
    <w:rsid w:val="00220996"/>
    <w:rsid w:val="00227B21"/>
    <w:rsid w:val="002351CD"/>
    <w:rsid w:val="00235424"/>
    <w:rsid w:val="00235593"/>
    <w:rsid w:val="00241AC9"/>
    <w:rsid w:val="00250451"/>
    <w:rsid w:val="00251E0F"/>
    <w:rsid w:val="0025389D"/>
    <w:rsid w:val="00253DC9"/>
    <w:rsid w:val="00254D71"/>
    <w:rsid w:val="002570E6"/>
    <w:rsid w:val="0025774C"/>
    <w:rsid w:val="0026100A"/>
    <w:rsid w:val="00261F01"/>
    <w:rsid w:val="00266A26"/>
    <w:rsid w:val="0027071A"/>
    <w:rsid w:val="00271963"/>
    <w:rsid w:val="00277DDC"/>
    <w:rsid w:val="0028005A"/>
    <w:rsid w:val="00283CA3"/>
    <w:rsid w:val="00292A3E"/>
    <w:rsid w:val="002A249C"/>
    <w:rsid w:val="002A270C"/>
    <w:rsid w:val="002A444C"/>
    <w:rsid w:val="002A4C87"/>
    <w:rsid w:val="002A7107"/>
    <w:rsid w:val="002B410F"/>
    <w:rsid w:val="002B6750"/>
    <w:rsid w:val="002B6A71"/>
    <w:rsid w:val="002D04BA"/>
    <w:rsid w:val="002D1FBD"/>
    <w:rsid w:val="002E0CBD"/>
    <w:rsid w:val="002E1163"/>
    <w:rsid w:val="002E76CE"/>
    <w:rsid w:val="002F2095"/>
    <w:rsid w:val="002F4E15"/>
    <w:rsid w:val="002F64C3"/>
    <w:rsid w:val="002F78B5"/>
    <w:rsid w:val="00303333"/>
    <w:rsid w:val="003035F4"/>
    <w:rsid w:val="00312D1A"/>
    <w:rsid w:val="00321F4F"/>
    <w:rsid w:val="003229D8"/>
    <w:rsid w:val="00326413"/>
    <w:rsid w:val="003345A6"/>
    <w:rsid w:val="003354AD"/>
    <w:rsid w:val="00337848"/>
    <w:rsid w:val="00341AD8"/>
    <w:rsid w:val="00344D5A"/>
    <w:rsid w:val="00347FF0"/>
    <w:rsid w:val="00357B3D"/>
    <w:rsid w:val="00362ADA"/>
    <w:rsid w:val="00362B31"/>
    <w:rsid w:val="00365CF7"/>
    <w:rsid w:val="00366887"/>
    <w:rsid w:val="00367216"/>
    <w:rsid w:val="003802F7"/>
    <w:rsid w:val="00383CF3"/>
    <w:rsid w:val="0038498E"/>
    <w:rsid w:val="00392A43"/>
    <w:rsid w:val="00395C7D"/>
    <w:rsid w:val="00396473"/>
    <w:rsid w:val="003B0B28"/>
    <w:rsid w:val="003B4DB1"/>
    <w:rsid w:val="003B617D"/>
    <w:rsid w:val="003B64AB"/>
    <w:rsid w:val="003B6B01"/>
    <w:rsid w:val="003B6D7A"/>
    <w:rsid w:val="003C0B73"/>
    <w:rsid w:val="003C37EA"/>
    <w:rsid w:val="003C47B3"/>
    <w:rsid w:val="003C5652"/>
    <w:rsid w:val="003C7882"/>
    <w:rsid w:val="003C7A6A"/>
    <w:rsid w:val="003C7EB2"/>
    <w:rsid w:val="003D1293"/>
    <w:rsid w:val="003D74E1"/>
    <w:rsid w:val="003E6AFF"/>
    <w:rsid w:val="003F00B4"/>
    <w:rsid w:val="003F08A8"/>
    <w:rsid w:val="003F09F5"/>
    <w:rsid w:val="003F0EE7"/>
    <w:rsid w:val="003F1C3E"/>
    <w:rsid w:val="003F4C0B"/>
    <w:rsid w:val="004014B2"/>
    <w:rsid w:val="00406B52"/>
    <w:rsid w:val="00412912"/>
    <w:rsid w:val="00412BE3"/>
    <w:rsid w:val="00421FA1"/>
    <w:rsid w:val="00422474"/>
    <w:rsid w:val="004232B1"/>
    <w:rsid w:val="0042564C"/>
    <w:rsid w:val="0043013C"/>
    <w:rsid w:val="004309E4"/>
    <w:rsid w:val="00434D1A"/>
    <w:rsid w:val="00452010"/>
    <w:rsid w:val="00453978"/>
    <w:rsid w:val="0046187C"/>
    <w:rsid w:val="004673EE"/>
    <w:rsid w:val="00472FF8"/>
    <w:rsid w:val="00473172"/>
    <w:rsid w:val="00475B1E"/>
    <w:rsid w:val="00480829"/>
    <w:rsid w:val="004816C7"/>
    <w:rsid w:val="00484DE8"/>
    <w:rsid w:val="00484F32"/>
    <w:rsid w:val="00485DA0"/>
    <w:rsid w:val="00487681"/>
    <w:rsid w:val="004923B5"/>
    <w:rsid w:val="00496366"/>
    <w:rsid w:val="004A0507"/>
    <w:rsid w:val="004A2817"/>
    <w:rsid w:val="004A7318"/>
    <w:rsid w:val="004B19CD"/>
    <w:rsid w:val="004B71DB"/>
    <w:rsid w:val="004B7865"/>
    <w:rsid w:val="004C456D"/>
    <w:rsid w:val="004D2B59"/>
    <w:rsid w:val="004D4DBF"/>
    <w:rsid w:val="004E01D4"/>
    <w:rsid w:val="004F2D89"/>
    <w:rsid w:val="004F3587"/>
    <w:rsid w:val="00506569"/>
    <w:rsid w:val="005071C0"/>
    <w:rsid w:val="00513D76"/>
    <w:rsid w:val="00514AED"/>
    <w:rsid w:val="00522BA0"/>
    <w:rsid w:val="00523170"/>
    <w:rsid w:val="00533F0D"/>
    <w:rsid w:val="00535BE6"/>
    <w:rsid w:val="00535EA5"/>
    <w:rsid w:val="00542046"/>
    <w:rsid w:val="00542EAD"/>
    <w:rsid w:val="00552458"/>
    <w:rsid w:val="00555AA5"/>
    <w:rsid w:val="00556D84"/>
    <w:rsid w:val="00560944"/>
    <w:rsid w:val="00563901"/>
    <w:rsid w:val="0057166D"/>
    <w:rsid w:val="00571956"/>
    <w:rsid w:val="00573E63"/>
    <w:rsid w:val="00575A26"/>
    <w:rsid w:val="0058011C"/>
    <w:rsid w:val="005829BA"/>
    <w:rsid w:val="00583C7D"/>
    <w:rsid w:val="00587E0D"/>
    <w:rsid w:val="00592903"/>
    <w:rsid w:val="005A4929"/>
    <w:rsid w:val="005A69DB"/>
    <w:rsid w:val="005A7B5D"/>
    <w:rsid w:val="005B5BE4"/>
    <w:rsid w:val="005C2533"/>
    <w:rsid w:val="005C2C2A"/>
    <w:rsid w:val="005C3A48"/>
    <w:rsid w:val="005C5285"/>
    <w:rsid w:val="005C5568"/>
    <w:rsid w:val="005D2D3E"/>
    <w:rsid w:val="005D51ED"/>
    <w:rsid w:val="005D7C6C"/>
    <w:rsid w:val="005E0D71"/>
    <w:rsid w:val="005E2BD2"/>
    <w:rsid w:val="005E430D"/>
    <w:rsid w:val="005F14B3"/>
    <w:rsid w:val="005F459B"/>
    <w:rsid w:val="0060269F"/>
    <w:rsid w:val="00612431"/>
    <w:rsid w:val="006151E9"/>
    <w:rsid w:val="0062032E"/>
    <w:rsid w:val="00622EE5"/>
    <w:rsid w:val="0062621D"/>
    <w:rsid w:val="00626750"/>
    <w:rsid w:val="00632382"/>
    <w:rsid w:val="00632463"/>
    <w:rsid w:val="006326D0"/>
    <w:rsid w:val="00632A19"/>
    <w:rsid w:val="006424B4"/>
    <w:rsid w:val="00642ED4"/>
    <w:rsid w:val="00646ECD"/>
    <w:rsid w:val="00650B59"/>
    <w:rsid w:val="00650E36"/>
    <w:rsid w:val="00651EBF"/>
    <w:rsid w:val="00652596"/>
    <w:rsid w:val="00664C27"/>
    <w:rsid w:val="00671424"/>
    <w:rsid w:val="00681AFF"/>
    <w:rsid w:val="006841CE"/>
    <w:rsid w:val="0068580F"/>
    <w:rsid w:val="00686CA4"/>
    <w:rsid w:val="00692BFF"/>
    <w:rsid w:val="00696A5C"/>
    <w:rsid w:val="00696A9A"/>
    <w:rsid w:val="006A08BF"/>
    <w:rsid w:val="006A23EF"/>
    <w:rsid w:val="006B42AF"/>
    <w:rsid w:val="006C021B"/>
    <w:rsid w:val="006C0C04"/>
    <w:rsid w:val="006C6390"/>
    <w:rsid w:val="006D2F1F"/>
    <w:rsid w:val="006D5102"/>
    <w:rsid w:val="006D7F56"/>
    <w:rsid w:val="006E0DD9"/>
    <w:rsid w:val="006E640B"/>
    <w:rsid w:val="006E7BB2"/>
    <w:rsid w:val="006F00A2"/>
    <w:rsid w:val="006F097F"/>
    <w:rsid w:val="006F30F3"/>
    <w:rsid w:val="006F364A"/>
    <w:rsid w:val="006F3E21"/>
    <w:rsid w:val="006F5B25"/>
    <w:rsid w:val="006F6138"/>
    <w:rsid w:val="00701B14"/>
    <w:rsid w:val="00703299"/>
    <w:rsid w:val="007032BC"/>
    <w:rsid w:val="007035A7"/>
    <w:rsid w:val="007110B5"/>
    <w:rsid w:val="00711DB6"/>
    <w:rsid w:val="00711DFA"/>
    <w:rsid w:val="0071294E"/>
    <w:rsid w:val="007158DA"/>
    <w:rsid w:val="007160CA"/>
    <w:rsid w:val="00720461"/>
    <w:rsid w:val="007212ED"/>
    <w:rsid w:val="007214B6"/>
    <w:rsid w:val="00722AB5"/>
    <w:rsid w:val="00723628"/>
    <w:rsid w:val="00727AF4"/>
    <w:rsid w:val="00731A4D"/>
    <w:rsid w:val="00734D71"/>
    <w:rsid w:val="00735CF2"/>
    <w:rsid w:val="00737897"/>
    <w:rsid w:val="00740D21"/>
    <w:rsid w:val="00742A93"/>
    <w:rsid w:val="00742AF5"/>
    <w:rsid w:val="00745B75"/>
    <w:rsid w:val="00747723"/>
    <w:rsid w:val="007529E2"/>
    <w:rsid w:val="00752D74"/>
    <w:rsid w:val="00762ACC"/>
    <w:rsid w:val="0076546B"/>
    <w:rsid w:val="007661B3"/>
    <w:rsid w:val="007738A4"/>
    <w:rsid w:val="007866DE"/>
    <w:rsid w:val="00787E53"/>
    <w:rsid w:val="00794F74"/>
    <w:rsid w:val="00795821"/>
    <w:rsid w:val="007A114A"/>
    <w:rsid w:val="007A4CBC"/>
    <w:rsid w:val="007A6C19"/>
    <w:rsid w:val="007A71CD"/>
    <w:rsid w:val="007C1FA0"/>
    <w:rsid w:val="007D1A12"/>
    <w:rsid w:val="007D453E"/>
    <w:rsid w:val="007D74E9"/>
    <w:rsid w:val="007D7B4A"/>
    <w:rsid w:val="007E75BF"/>
    <w:rsid w:val="007E7B9C"/>
    <w:rsid w:val="0080001C"/>
    <w:rsid w:val="00804C25"/>
    <w:rsid w:val="0080592D"/>
    <w:rsid w:val="00806445"/>
    <w:rsid w:val="00807EE1"/>
    <w:rsid w:val="0081184C"/>
    <w:rsid w:val="00815029"/>
    <w:rsid w:val="0081510E"/>
    <w:rsid w:val="00824458"/>
    <w:rsid w:val="00826072"/>
    <w:rsid w:val="00833A29"/>
    <w:rsid w:val="00833B18"/>
    <w:rsid w:val="00834FC6"/>
    <w:rsid w:val="0083564D"/>
    <w:rsid w:val="00835E87"/>
    <w:rsid w:val="00836EFB"/>
    <w:rsid w:val="00845541"/>
    <w:rsid w:val="00852CC3"/>
    <w:rsid w:val="00853D9B"/>
    <w:rsid w:val="00860811"/>
    <w:rsid w:val="00862A8C"/>
    <w:rsid w:val="00866581"/>
    <w:rsid w:val="008671D1"/>
    <w:rsid w:val="00867487"/>
    <w:rsid w:val="00871DA8"/>
    <w:rsid w:val="00872AB7"/>
    <w:rsid w:val="00873A93"/>
    <w:rsid w:val="00874E84"/>
    <w:rsid w:val="00875C13"/>
    <w:rsid w:val="00877870"/>
    <w:rsid w:val="00877B45"/>
    <w:rsid w:val="00880478"/>
    <w:rsid w:val="00884470"/>
    <w:rsid w:val="00884F25"/>
    <w:rsid w:val="0089110E"/>
    <w:rsid w:val="00894C2F"/>
    <w:rsid w:val="008957FC"/>
    <w:rsid w:val="008B028B"/>
    <w:rsid w:val="008B2FBA"/>
    <w:rsid w:val="008B3666"/>
    <w:rsid w:val="008B382A"/>
    <w:rsid w:val="008B3C0F"/>
    <w:rsid w:val="008B3D92"/>
    <w:rsid w:val="008B4C7B"/>
    <w:rsid w:val="008B7DD9"/>
    <w:rsid w:val="008C078F"/>
    <w:rsid w:val="008C3BA1"/>
    <w:rsid w:val="008D60DF"/>
    <w:rsid w:val="008D681A"/>
    <w:rsid w:val="008E350F"/>
    <w:rsid w:val="008E72D1"/>
    <w:rsid w:val="00900F52"/>
    <w:rsid w:val="009033A8"/>
    <w:rsid w:val="00910BF7"/>
    <w:rsid w:val="00913F64"/>
    <w:rsid w:val="00915B32"/>
    <w:rsid w:val="00920C1A"/>
    <w:rsid w:val="00921880"/>
    <w:rsid w:val="00922B88"/>
    <w:rsid w:val="00924DFD"/>
    <w:rsid w:val="009270F6"/>
    <w:rsid w:val="00942264"/>
    <w:rsid w:val="009428C2"/>
    <w:rsid w:val="00942F22"/>
    <w:rsid w:val="00945E96"/>
    <w:rsid w:val="00953240"/>
    <w:rsid w:val="00956CCB"/>
    <w:rsid w:val="00960200"/>
    <w:rsid w:val="009615E3"/>
    <w:rsid w:val="0096184F"/>
    <w:rsid w:val="00963D95"/>
    <w:rsid w:val="0097201B"/>
    <w:rsid w:val="009856B1"/>
    <w:rsid w:val="00986A49"/>
    <w:rsid w:val="00987720"/>
    <w:rsid w:val="009901D9"/>
    <w:rsid w:val="00993D79"/>
    <w:rsid w:val="009A0169"/>
    <w:rsid w:val="009A5FAF"/>
    <w:rsid w:val="009A78F9"/>
    <w:rsid w:val="009A7DB1"/>
    <w:rsid w:val="009B3B61"/>
    <w:rsid w:val="009B539A"/>
    <w:rsid w:val="009C3325"/>
    <w:rsid w:val="009C48AB"/>
    <w:rsid w:val="009C4FE8"/>
    <w:rsid w:val="009D2268"/>
    <w:rsid w:val="009D25B4"/>
    <w:rsid w:val="009D5FEB"/>
    <w:rsid w:val="009F11A4"/>
    <w:rsid w:val="009F2174"/>
    <w:rsid w:val="009F709B"/>
    <w:rsid w:val="00A0117F"/>
    <w:rsid w:val="00A10D13"/>
    <w:rsid w:val="00A11059"/>
    <w:rsid w:val="00A1154A"/>
    <w:rsid w:val="00A127D5"/>
    <w:rsid w:val="00A213C8"/>
    <w:rsid w:val="00A30BFB"/>
    <w:rsid w:val="00A37E83"/>
    <w:rsid w:val="00A4483E"/>
    <w:rsid w:val="00A46CB9"/>
    <w:rsid w:val="00A47410"/>
    <w:rsid w:val="00A47CCA"/>
    <w:rsid w:val="00A51B56"/>
    <w:rsid w:val="00A52480"/>
    <w:rsid w:val="00A67EC9"/>
    <w:rsid w:val="00A71F54"/>
    <w:rsid w:val="00A735AB"/>
    <w:rsid w:val="00A75FBC"/>
    <w:rsid w:val="00A76D9E"/>
    <w:rsid w:val="00A774BA"/>
    <w:rsid w:val="00A8032C"/>
    <w:rsid w:val="00A822B7"/>
    <w:rsid w:val="00A82637"/>
    <w:rsid w:val="00A8352D"/>
    <w:rsid w:val="00A85FF9"/>
    <w:rsid w:val="00A86B09"/>
    <w:rsid w:val="00A87C64"/>
    <w:rsid w:val="00A93144"/>
    <w:rsid w:val="00A93821"/>
    <w:rsid w:val="00A966E3"/>
    <w:rsid w:val="00AA1D15"/>
    <w:rsid w:val="00AA2EA2"/>
    <w:rsid w:val="00AA4585"/>
    <w:rsid w:val="00AA56EF"/>
    <w:rsid w:val="00AB0098"/>
    <w:rsid w:val="00AB039D"/>
    <w:rsid w:val="00AB13EF"/>
    <w:rsid w:val="00AB4367"/>
    <w:rsid w:val="00AB442E"/>
    <w:rsid w:val="00AC57B4"/>
    <w:rsid w:val="00AC6667"/>
    <w:rsid w:val="00AD0C3D"/>
    <w:rsid w:val="00AD2569"/>
    <w:rsid w:val="00AD45E2"/>
    <w:rsid w:val="00AE51E4"/>
    <w:rsid w:val="00AE7842"/>
    <w:rsid w:val="00AF2A81"/>
    <w:rsid w:val="00AF360F"/>
    <w:rsid w:val="00AF5AB3"/>
    <w:rsid w:val="00B0211D"/>
    <w:rsid w:val="00B0653C"/>
    <w:rsid w:val="00B06FF1"/>
    <w:rsid w:val="00B143BE"/>
    <w:rsid w:val="00B22C0F"/>
    <w:rsid w:val="00B25C5C"/>
    <w:rsid w:val="00B347D5"/>
    <w:rsid w:val="00B36436"/>
    <w:rsid w:val="00B42C48"/>
    <w:rsid w:val="00B466CD"/>
    <w:rsid w:val="00B51EB0"/>
    <w:rsid w:val="00B53394"/>
    <w:rsid w:val="00B54EBD"/>
    <w:rsid w:val="00B560BC"/>
    <w:rsid w:val="00B61F7A"/>
    <w:rsid w:val="00B66233"/>
    <w:rsid w:val="00B737E9"/>
    <w:rsid w:val="00B841B8"/>
    <w:rsid w:val="00B87B2B"/>
    <w:rsid w:val="00B907D1"/>
    <w:rsid w:val="00B936D6"/>
    <w:rsid w:val="00BA11F3"/>
    <w:rsid w:val="00BA1766"/>
    <w:rsid w:val="00BA17C9"/>
    <w:rsid w:val="00BB4100"/>
    <w:rsid w:val="00BB503D"/>
    <w:rsid w:val="00BB563E"/>
    <w:rsid w:val="00BB6A51"/>
    <w:rsid w:val="00BC67ED"/>
    <w:rsid w:val="00BD0150"/>
    <w:rsid w:val="00BD5A00"/>
    <w:rsid w:val="00BD5DA1"/>
    <w:rsid w:val="00BE2350"/>
    <w:rsid w:val="00BE38A6"/>
    <w:rsid w:val="00BE60F5"/>
    <w:rsid w:val="00C01810"/>
    <w:rsid w:val="00C116CB"/>
    <w:rsid w:val="00C132FA"/>
    <w:rsid w:val="00C14AA3"/>
    <w:rsid w:val="00C17973"/>
    <w:rsid w:val="00C24842"/>
    <w:rsid w:val="00C249C7"/>
    <w:rsid w:val="00C3260D"/>
    <w:rsid w:val="00C33979"/>
    <w:rsid w:val="00C362C0"/>
    <w:rsid w:val="00C364FA"/>
    <w:rsid w:val="00C43D81"/>
    <w:rsid w:val="00C44740"/>
    <w:rsid w:val="00C46172"/>
    <w:rsid w:val="00C50C71"/>
    <w:rsid w:val="00C50F2F"/>
    <w:rsid w:val="00C5213B"/>
    <w:rsid w:val="00C54488"/>
    <w:rsid w:val="00C54AA4"/>
    <w:rsid w:val="00C60180"/>
    <w:rsid w:val="00C62C7E"/>
    <w:rsid w:val="00C6362C"/>
    <w:rsid w:val="00C71FCC"/>
    <w:rsid w:val="00C72058"/>
    <w:rsid w:val="00C85613"/>
    <w:rsid w:val="00C87738"/>
    <w:rsid w:val="00C93101"/>
    <w:rsid w:val="00C97903"/>
    <w:rsid w:val="00CA205B"/>
    <w:rsid w:val="00CA296D"/>
    <w:rsid w:val="00CB07A7"/>
    <w:rsid w:val="00CB60C0"/>
    <w:rsid w:val="00CB658F"/>
    <w:rsid w:val="00CC5459"/>
    <w:rsid w:val="00CD38BE"/>
    <w:rsid w:val="00CD6693"/>
    <w:rsid w:val="00CE0F0B"/>
    <w:rsid w:val="00CE1088"/>
    <w:rsid w:val="00CE12C4"/>
    <w:rsid w:val="00CE1409"/>
    <w:rsid w:val="00CE1D9E"/>
    <w:rsid w:val="00CF25D8"/>
    <w:rsid w:val="00CF2C16"/>
    <w:rsid w:val="00CF53E7"/>
    <w:rsid w:val="00D03916"/>
    <w:rsid w:val="00D057E9"/>
    <w:rsid w:val="00D10F1D"/>
    <w:rsid w:val="00D2325A"/>
    <w:rsid w:val="00D301FE"/>
    <w:rsid w:val="00D30F11"/>
    <w:rsid w:val="00D32A14"/>
    <w:rsid w:val="00D33CFE"/>
    <w:rsid w:val="00D36B9A"/>
    <w:rsid w:val="00D37E07"/>
    <w:rsid w:val="00D428CA"/>
    <w:rsid w:val="00D50168"/>
    <w:rsid w:val="00D514D4"/>
    <w:rsid w:val="00D52CBC"/>
    <w:rsid w:val="00D56303"/>
    <w:rsid w:val="00D6389C"/>
    <w:rsid w:val="00D64837"/>
    <w:rsid w:val="00D64AF1"/>
    <w:rsid w:val="00D71DF8"/>
    <w:rsid w:val="00D81B4D"/>
    <w:rsid w:val="00D84C22"/>
    <w:rsid w:val="00D86657"/>
    <w:rsid w:val="00D878EC"/>
    <w:rsid w:val="00D92053"/>
    <w:rsid w:val="00D93520"/>
    <w:rsid w:val="00D93DE6"/>
    <w:rsid w:val="00D94397"/>
    <w:rsid w:val="00D97631"/>
    <w:rsid w:val="00DA1D94"/>
    <w:rsid w:val="00DA4899"/>
    <w:rsid w:val="00DA509D"/>
    <w:rsid w:val="00DB0BC7"/>
    <w:rsid w:val="00DB4D6F"/>
    <w:rsid w:val="00DB5E51"/>
    <w:rsid w:val="00DC6519"/>
    <w:rsid w:val="00DC6C7A"/>
    <w:rsid w:val="00DD678C"/>
    <w:rsid w:val="00DD6EA6"/>
    <w:rsid w:val="00DE5DFE"/>
    <w:rsid w:val="00DF0BC7"/>
    <w:rsid w:val="00DF639B"/>
    <w:rsid w:val="00DF6C03"/>
    <w:rsid w:val="00DF708A"/>
    <w:rsid w:val="00E0449F"/>
    <w:rsid w:val="00E0629E"/>
    <w:rsid w:val="00E10219"/>
    <w:rsid w:val="00E126A7"/>
    <w:rsid w:val="00E126B3"/>
    <w:rsid w:val="00E17127"/>
    <w:rsid w:val="00E20076"/>
    <w:rsid w:val="00E21265"/>
    <w:rsid w:val="00E234DD"/>
    <w:rsid w:val="00E24B80"/>
    <w:rsid w:val="00E250A4"/>
    <w:rsid w:val="00E268FE"/>
    <w:rsid w:val="00E40E53"/>
    <w:rsid w:val="00E41AF3"/>
    <w:rsid w:val="00E43473"/>
    <w:rsid w:val="00E64495"/>
    <w:rsid w:val="00E73A44"/>
    <w:rsid w:val="00E77BC4"/>
    <w:rsid w:val="00E84F6D"/>
    <w:rsid w:val="00E92F68"/>
    <w:rsid w:val="00E94C28"/>
    <w:rsid w:val="00EA3248"/>
    <w:rsid w:val="00EA338C"/>
    <w:rsid w:val="00EA6735"/>
    <w:rsid w:val="00EB1D59"/>
    <w:rsid w:val="00EB4673"/>
    <w:rsid w:val="00EC2057"/>
    <w:rsid w:val="00ED28C6"/>
    <w:rsid w:val="00ED69CE"/>
    <w:rsid w:val="00ED7B0E"/>
    <w:rsid w:val="00EE0A47"/>
    <w:rsid w:val="00EE0BCA"/>
    <w:rsid w:val="00EE7230"/>
    <w:rsid w:val="00EF416B"/>
    <w:rsid w:val="00EF4B0F"/>
    <w:rsid w:val="00EF5E78"/>
    <w:rsid w:val="00F0209E"/>
    <w:rsid w:val="00F05E2D"/>
    <w:rsid w:val="00F06C09"/>
    <w:rsid w:val="00F06D45"/>
    <w:rsid w:val="00F16150"/>
    <w:rsid w:val="00F2195C"/>
    <w:rsid w:val="00F21D1B"/>
    <w:rsid w:val="00F313E6"/>
    <w:rsid w:val="00F3364B"/>
    <w:rsid w:val="00F346BF"/>
    <w:rsid w:val="00F4128A"/>
    <w:rsid w:val="00F44BD6"/>
    <w:rsid w:val="00F47CBB"/>
    <w:rsid w:val="00F51DC9"/>
    <w:rsid w:val="00F530E8"/>
    <w:rsid w:val="00F55671"/>
    <w:rsid w:val="00F577AE"/>
    <w:rsid w:val="00F6056A"/>
    <w:rsid w:val="00F61AA6"/>
    <w:rsid w:val="00F6424F"/>
    <w:rsid w:val="00F6564F"/>
    <w:rsid w:val="00F71DF5"/>
    <w:rsid w:val="00F72AC1"/>
    <w:rsid w:val="00F84549"/>
    <w:rsid w:val="00F92085"/>
    <w:rsid w:val="00F93012"/>
    <w:rsid w:val="00F945B4"/>
    <w:rsid w:val="00F954F9"/>
    <w:rsid w:val="00FA07A1"/>
    <w:rsid w:val="00FA0B0A"/>
    <w:rsid w:val="00FA14A9"/>
    <w:rsid w:val="00FA4BAB"/>
    <w:rsid w:val="00FA553F"/>
    <w:rsid w:val="00FA5D8F"/>
    <w:rsid w:val="00FC2EA8"/>
    <w:rsid w:val="00FC3F87"/>
    <w:rsid w:val="00FD2C2F"/>
    <w:rsid w:val="00FF2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51CFE7"/>
  <w15:chartTrackingRefBased/>
  <w15:docId w15:val="{13C7489F-11BD-D94F-AAFB-F9AE345EE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iddharthshanbhag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ddharth Vivek Shanbhag</cp:lastModifiedBy>
  <cp:revision>11</cp:revision>
  <dcterms:created xsi:type="dcterms:W3CDTF">2024-08-11T13:54:00Z</dcterms:created>
  <dcterms:modified xsi:type="dcterms:W3CDTF">2024-09-17T09:53:00Z</dcterms:modified>
</cp:coreProperties>
</file>